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D51" w:rsidRPr="001D6490" w:rsidRDefault="004D2D51" w:rsidP="004D2D51">
      <w:pPr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1D6490">
        <w:rPr>
          <w:rFonts w:ascii="Times New Roman" w:hAnsi="Times New Roman"/>
          <w:b/>
          <w:color w:val="000000" w:themeColor="text1"/>
          <w:lang w:val="en-GB"/>
        </w:rPr>
        <w:t xml:space="preserve">Lactation-related metabolic mechanism investigated based on mammary gland </w:t>
      </w:r>
      <w:proofErr w:type="spellStart"/>
      <w:r w:rsidRPr="001D6490">
        <w:rPr>
          <w:rFonts w:ascii="Times New Roman" w:hAnsi="Times New Roman"/>
          <w:b/>
          <w:color w:val="000000" w:themeColor="text1"/>
          <w:lang w:val="en-GB"/>
        </w:rPr>
        <w:t>metabolomics</w:t>
      </w:r>
      <w:proofErr w:type="spellEnd"/>
      <w:r w:rsidRPr="001D6490">
        <w:rPr>
          <w:rFonts w:ascii="Times New Roman" w:hAnsi="Times New Roman"/>
          <w:b/>
          <w:color w:val="000000" w:themeColor="text1"/>
          <w:lang w:val="en-GB"/>
        </w:rPr>
        <w:t xml:space="preserve"> and 4 </w:t>
      </w:r>
      <w:proofErr w:type="spellStart"/>
      <w:r w:rsidRPr="001D6490">
        <w:rPr>
          <w:rFonts w:ascii="Times New Roman" w:hAnsi="Times New Roman"/>
          <w:b/>
          <w:color w:val="000000" w:themeColor="text1"/>
          <w:lang w:val="en-GB"/>
        </w:rPr>
        <w:t>biofluids</w:t>
      </w:r>
      <w:proofErr w:type="spellEnd"/>
      <w:r w:rsidRPr="001D6490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proofErr w:type="spellStart"/>
      <w:r w:rsidRPr="001D6490">
        <w:rPr>
          <w:rFonts w:ascii="Times New Roman" w:hAnsi="Times New Roman"/>
          <w:b/>
          <w:color w:val="000000" w:themeColor="text1"/>
          <w:lang w:val="en-GB"/>
        </w:rPr>
        <w:t>metabolomics</w:t>
      </w:r>
      <w:proofErr w:type="spellEnd"/>
      <w:r w:rsidRPr="001D6490">
        <w:rPr>
          <w:rFonts w:ascii="Times New Roman" w:hAnsi="Times New Roman"/>
          <w:b/>
          <w:color w:val="000000" w:themeColor="text1"/>
          <w:lang w:val="en-GB"/>
        </w:rPr>
        <w:t xml:space="preserve"> relationships in dairy cows</w:t>
      </w:r>
    </w:p>
    <w:p w:rsidR="00C656B9" w:rsidRPr="00F15E1C" w:rsidRDefault="00C656B9" w:rsidP="00C656B9">
      <w:pPr>
        <w:snapToGrid w:val="0"/>
        <w:spacing w:line="480" w:lineRule="auto"/>
        <w:jc w:val="left"/>
        <w:rPr>
          <w:rFonts w:ascii="Times New Roman" w:hAnsi="Times New Roman"/>
          <w:color w:val="000000"/>
          <w:lang w:val="en-GB"/>
        </w:rPr>
      </w:pPr>
      <w:proofErr w:type="spellStart"/>
      <w:r w:rsidRPr="00F15E1C">
        <w:rPr>
          <w:rFonts w:ascii="Times New Roman" w:hAnsi="Times New Roman"/>
          <w:color w:val="000000"/>
          <w:lang w:val="en-GB"/>
        </w:rPr>
        <w:t>Hui-Zeng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 Sun, Kai Shi, </w:t>
      </w:r>
      <w:proofErr w:type="spellStart"/>
      <w:r w:rsidRPr="00F15E1C">
        <w:rPr>
          <w:rFonts w:ascii="Times New Roman" w:hAnsi="Times New Roman"/>
          <w:color w:val="000000"/>
          <w:lang w:val="en-GB"/>
        </w:rPr>
        <w:t>Xue-Hui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 Wu, Ming-Yuan </w:t>
      </w:r>
      <w:proofErr w:type="spellStart"/>
      <w:r w:rsidRPr="00F15E1C">
        <w:rPr>
          <w:rFonts w:ascii="Times New Roman" w:hAnsi="Times New Roman"/>
          <w:color w:val="000000"/>
          <w:lang w:val="en-GB"/>
        </w:rPr>
        <w:t>Xue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, </w:t>
      </w:r>
      <w:proofErr w:type="spellStart"/>
      <w:r w:rsidRPr="00F15E1C">
        <w:rPr>
          <w:rFonts w:ascii="Times New Roman" w:hAnsi="Times New Roman"/>
          <w:color w:val="000000"/>
          <w:lang w:val="en-GB"/>
        </w:rPr>
        <w:t>Zi-Hai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 Wei, </w:t>
      </w:r>
      <w:proofErr w:type="spellStart"/>
      <w:r w:rsidRPr="00F15E1C">
        <w:rPr>
          <w:rFonts w:ascii="Times New Roman" w:hAnsi="Times New Roman"/>
          <w:color w:val="000000"/>
          <w:lang w:val="en-GB"/>
        </w:rPr>
        <w:t>Jian-Xin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 Liu, Hong-</w:t>
      </w:r>
      <w:proofErr w:type="spellStart"/>
      <w:r w:rsidRPr="00F15E1C">
        <w:rPr>
          <w:rFonts w:ascii="Times New Roman" w:hAnsi="Times New Roman"/>
          <w:color w:val="000000"/>
          <w:lang w:val="en-GB"/>
        </w:rPr>
        <w:t>Yun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 Liu* </w:t>
      </w:r>
    </w:p>
    <w:p w:rsidR="00C656B9" w:rsidRPr="00F15E1C" w:rsidRDefault="00C656B9" w:rsidP="00C656B9">
      <w:pPr>
        <w:pStyle w:val="BCAuthorAddress"/>
        <w:spacing w:after="0"/>
        <w:jc w:val="left"/>
        <w:rPr>
          <w:rFonts w:ascii="Times New Roman" w:hAnsi="Times New Roman"/>
          <w:color w:val="000000"/>
          <w:lang w:val="en-GB"/>
        </w:rPr>
      </w:pPr>
      <w:r w:rsidRPr="00F15E1C">
        <w:rPr>
          <w:rFonts w:ascii="Times New Roman" w:hAnsi="Times New Roman"/>
          <w:color w:val="000000"/>
          <w:lang w:val="en-GB"/>
        </w:rPr>
        <w:t xml:space="preserve">Institute of Dairy Science, </w:t>
      </w:r>
      <w:proofErr w:type="spellStart"/>
      <w:r w:rsidRPr="00F15E1C">
        <w:rPr>
          <w:rFonts w:ascii="Times New Roman" w:hAnsi="Times New Roman"/>
          <w:color w:val="000000"/>
          <w:lang w:val="en-GB"/>
        </w:rPr>
        <w:t>MoE</w:t>
      </w:r>
      <w:proofErr w:type="spellEnd"/>
      <w:r w:rsidRPr="00F15E1C">
        <w:rPr>
          <w:rFonts w:ascii="Times New Roman" w:hAnsi="Times New Roman"/>
          <w:color w:val="000000"/>
          <w:lang w:val="en-GB"/>
        </w:rPr>
        <w:t xml:space="preserve"> Key Laboratory of Molecular Animal Nutrition, College of Animal Sciences, Zhejiang University, Hangzhou 310058, P.R. China</w:t>
      </w:r>
    </w:p>
    <w:p w:rsidR="00C656B9" w:rsidRPr="00F15E1C" w:rsidRDefault="00C656B9" w:rsidP="00C656B9">
      <w:pPr>
        <w:widowControl/>
        <w:jc w:val="left"/>
        <w:rPr>
          <w:rFonts w:ascii="Times New Roman" w:hAnsi="Times New Roman"/>
          <w:color w:val="000000"/>
          <w:kern w:val="0"/>
          <w:lang w:val="en-GB"/>
        </w:rPr>
      </w:pPr>
      <w:r w:rsidRPr="00F15E1C">
        <w:rPr>
          <w:rFonts w:ascii="Times New Roman" w:hAnsi="Times New Roman"/>
          <w:color w:val="000000"/>
          <w:kern w:val="0"/>
          <w:lang w:val="en-GB"/>
        </w:rPr>
        <w:t>*Corresponding author: hyliu@zju.edu.cn</w:t>
      </w:r>
    </w:p>
    <w:p w:rsidR="00E54214" w:rsidRDefault="00E54214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C656B9" w:rsidRDefault="00C656B9"/>
    <w:p w:rsidR="00A100AB" w:rsidRDefault="00A100AB" w:rsidP="009B5451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1</w:t>
      </w:r>
      <w:r w:rsidRPr="00A956ED">
        <w:rPr>
          <w:rFonts w:ascii="Times New Roman" w:hAnsi="Times New Roman"/>
          <w:b/>
        </w:rPr>
        <w:t xml:space="preserve"> </w:t>
      </w:r>
      <w:r w:rsidRPr="00A956ED">
        <w:rPr>
          <w:rFonts w:ascii="Times New Roman" w:hAnsi="Times New Roman"/>
        </w:rPr>
        <w:t xml:space="preserve">Ingredients and nutrient composition </w:t>
      </w:r>
      <w:r w:rsidR="009B5451">
        <w:rPr>
          <w:rFonts w:ascii="Times New Roman" w:hAnsi="Times New Roman"/>
        </w:rPr>
        <w:t>of the experimental diet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5213"/>
        <w:gridCol w:w="3303"/>
      </w:tblGrid>
      <w:tr w:rsidR="00A100AB" w:rsidRPr="00F56D92" w:rsidTr="009B5451">
        <w:trPr>
          <w:trHeight w:val="360"/>
          <w:jc w:val="center"/>
        </w:trPr>
        <w:tc>
          <w:tcPr>
            <w:tcW w:w="306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Item</w:t>
            </w:r>
          </w:p>
        </w:tc>
        <w:tc>
          <w:tcPr>
            <w:tcW w:w="19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% as a DM basis</w:t>
            </w:r>
          </w:p>
        </w:tc>
      </w:tr>
      <w:tr w:rsidR="00A100AB" w:rsidRPr="00F56D92" w:rsidTr="009B5451">
        <w:trPr>
          <w:trHeight w:val="360"/>
          <w:jc w:val="center"/>
        </w:trPr>
        <w:tc>
          <w:tcPr>
            <w:tcW w:w="5000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i/>
                <w:iCs/>
                <w:color w:val="000000"/>
                <w:kern w:val="0"/>
              </w:rPr>
              <w:t>Ingredients</w:t>
            </w:r>
          </w:p>
        </w:tc>
      </w:tr>
      <w:tr w:rsidR="00A100AB" w:rsidRPr="00F56D92" w:rsidTr="009B5451">
        <w:trPr>
          <w:trHeight w:val="36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Ground corn grain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27</w:t>
            </w:r>
          </w:p>
        </w:tc>
      </w:tr>
      <w:tr w:rsidR="00A100AB" w:rsidRPr="00F56D92" w:rsidTr="009B5451">
        <w:trPr>
          <w:trHeight w:val="3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Wheat bran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8.1</w:t>
            </w:r>
          </w:p>
        </w:tc>
      </w:tr>
      <w:tr w:rsidR="00A100AB" w:rsidRPr="00F56D92" w:rsidTr="009B5451">
        <w:trPr>
          <w:trHeight w:val="2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Soybean meal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7.5</w:t>
            </w:r>
          </w:p>
        </w:tc>
      </w:tr>
      <w:tr w:rsidR="00A100AB" w:rsidRPr="00F56D92" w:rsidTr="009B5451">
        <w:trPr>
          <w:trHeight w:val="2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Cottonseed meal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4.3</w:t>
            </w:r>
          </w:p>
        </w:tc>
      </w:tr>
      <w:tr w:rsidR="00A100AB" w:rsidRPr="00F56D92" w:rsidTr="009B5451">
        <w:trPr>
          <w:trHeight w:val="2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Beet pulp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4.1</w:t>
            </w:r>
          </w:p>
        </w:tc>
      </w:tr>
      <w:tr w:rsidR="00A100AB" w:rsidRPr="00F56D92" w:rsidTr="009B5451">
        <w:trPr>
          <w:trHeight w:val="2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Corn silage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15</w:t>
            </w:r>
          </w:p>
        </w:tc>
      </w:tr>
      <w:tr w:rsidR="00A100AB" w:rsidRPr="00F56D92" w:rsidTr="009B5451">
        <w:trPr>
          <w:trHeight w:val="4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Alfalfa hat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23</w:t>
            </w:r>
          </w:p>
        </w:tc>
      </w:tr>
      <w:tr w:rsidR="00A100AB" w:rsidRPr="00F56D92" w:rsidTr="009B5451">
        <w:trPr>
          <w:trHeight w:val="2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Chinese wild ryegrass hay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7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Urea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1</w:t>
            </w:r>
          </w:p>
        </w:tc>
      </w:tr>
      <w:tr w:rsidR="00A100AB" w:rsidRPr="00F56D92" w:rsidTr="009B5451">
        <w:trPr>
          <w:trHeight w:val="28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Premix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4</w:t>
            </w:r>
          </w:p>
        </w:tc>
      </w:tr>
      <w:tr w:rsidR="00A100AB" w:rsidRPr="00F56D92" w:rsidTr="009B5451">
        <w:trPr>
          <w:trHeight w:val="380"/>
          <w:jc w:val="center"/>
        </w:trPr>
        <w:tc>
          <w:tcPr>
            <w:tcW w:w="5000" w:type="pct"/>
            <w:gridSpan w:val="2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i/>
                <w:iCs/>
                <w:color w:val="000000"/>
                <w:kern w:val="0"/>
              </w:rPr>
              <w:t>Nutrients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DM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52.9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OM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 xml:space="preserve">92.0 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CP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16.7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NDF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31.1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ADF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18.9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NFC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40.6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Pectin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14.8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Ca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0.91</w:t>
            </w:r>
          </w:p>
        </w:tc>
      </w:tr>
      <w:tr w:rsidR="00A100AB" w:rsidRPr="00F56D92" w:rsidTr="009B5451">
        <w:trPr>
          <w:trHeight w:val="32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P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0.47</w:t>
            </w:r>
          </w:p>
        </w:tc>
      </w:tr>
      <w:tr w:rsidR="00A100AB" w:rsidRPr="00F56D92" w:rsidTr="009B5451">
        <w:trPr>
          <w:trHeight w:val="360"/>
          <w:jc w:val="center"/>
        </w:trPr>
        <w:tc>
          <w:tcPr>
            <w:tcW w:w="3061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NE</w:t>
            </w:r>
            <w:r w:rsidRPr="00F56D92">
              <w:rPr>
                <w:rFonts w:ascii="Times New Roman" w:eastAsia="DengXian" w:hAnsi="Times New Roman"/>
                <w:color w:val="000000"/>
                <w:kern w:val="0"/>
                <w:vertAlign w:val="subscript"/>
              </w:rPr>
              <w:t>L</w:t>
            </w: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 xml:space="preserve"> , </w:t>
            </w:r>
            <w:proofErr w:type="spellStart"/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Mcal</w:t>
            </w:r>
            <w:proofErr w:type="spellEnd"/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 xml:space="preserve">/kg </w:t>
            </w:r>
          </w:p>
        </w:tc>
        <w:tc>
          <w:tcPr>
            <w:tcW w:w="1939" w:type="pct"/>
            <w:shd w:val="clear" w:color="auto" w:fill="auto"/>
            <w:vAlign w:val="center"/>
            <w:hideMark/>
          </w:tcPr>
          <w:p w:rsidR="00A100AB" w:rsidRPr="00F56D92" w:rsidRDefault="00A100AB" w:rsidP="00D2554C">
            <w:pPr>
              <w:widowControl/>
              <w:rPr>
                <w:rFonts w:ascii="Times New Roman" w:eastAsia="DengXian" w:hAnsi="Times New Roman"/>
                <w:color w:val="000000"/>
                <w:kern w:val="0"/>
              </w:rPr>
            </w:pPr>
            <w:r w:rsidRPr="00F56D92">
              <w:rPr>
                <w:rFonts w:ascii="Times New Roman" w:eastAsia="DengXian" w:hAnsi="Times New Roman"/>
                <w:color w:val="000000"/>
                <w:kern w:val="0"/>
              </w:rPr>
              <w:t>1.57</w:t>
            </w:r>
          </w:p>
        </w:tc>
      </w:tr>
    </w:tbl>
    <w:p w:rsidR="009B5451" w:rsidRDefault="009B545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34BD1" w:rsidRPr="004D2D51" w:rsidRDefault="00134BD1" w:rsidP="009B5451">
      <w:pPr>
        <w:autoSpaceDE w:val="0"/>
        <w:autoSpaceDN w:val="0"/>
        <w:adjustRightInd w:val="0"/>
        <w:snapToGrid w:val="0"/>
        <w:spacing w:before="100" w:beforeAutospacing="1" w:line="480" w:lineRule="auto"/>
        <w:jc w:val="center"/>
        <w:rPr>
          <w:rFonts w:ascii="Helv" w:eastAsia="DengXian" w:hAnsi="Helv"/>
          <w:color w:val="000000"/>
          <w:kern w:val="0"/>
        </w:rPr>
      </w:pPr>
      <w:r w:rsidRPr="00C656B9">
        <w:rPr>
          <w:rFonts w:ascii="Times New Roman" w:hAnsi="Times New Roman"/>
          <w:b/>
          <w:color w:val="000000"/>
          <w:lang w:val="en-GB"/>
        </w:rPr>
        <w:t>Table S</w:t>
      </w:r>
      <w:r>
        <w:rPr>
          <w:rFonts w:ascii="Times New Roman" w:hAnsi="Times New Roman"/>
          <w:b/>
          <w:color w:val="000000"/>
          <w:lang w:val="en-GB"/>
        </w:rPr>
        <w:t>2</w:t>
      </w:r>
      <w:r w:rsidRPr="00C656B9">
        <w:rPr>
          <w:rFonts w:ascii="Times New Roman" w:hAnsi="Times New Roman"/>
          <w:color w:val="000000"/>
          <w:lang w:val="en-GB"/>
        </w:rPr>
        <w:t xml:space="preserve"> The relative abundance of mutual metabolites in </w:t>
      </w:r>
      <w:r w:rsidR="004D2D51">
        <w:rPr>
          <w:rFonts w:ascii="Times New Roman" w:hAnsi="Times New Roman"/>
          <w:color w:val="000000"/>
        </w:rPr>
        <w:t>rumen fluid, serum, milk and urine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3491"/>
        <w:gridCol w:w="1717"/>
        <w:gridCol w:w="1097"/>
        <w:gridCol w:w="1114"/>
        <w:gridCol w:w="1097"/>
      </w:tblGrid>
      <w:tr w:rsidR="00134BD1" w:rsidRPr="00C656B9" w:rsidTr="009B5451">
        <w:trPr>
          <w:trHeight w:val="360"/>
          <w:jc w:val="center"/>
        </w:trPr>
        <w:tc>
          <w:tcPr>
            <w:tcW w:w="2050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4BD1" w:rsidRPr="00C656B9" w:rsidRDefault="00134BD1" w:rsidP="00134BD1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Metabolites</w:t>
            </w:r>
          </w:p>
        </w:tc>
        <w:tc>
          <w:tcPr>
            <w:tcW w:w="2950" w:type="pct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34BD1" w:rsidRPr="00C656B9" w:rsidRDefault="00134BD1" w:rsidP="00134B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Relative abundance</w:t>
            </w: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  <w:vertAlign w:val="superscript"/>
              </w:rPr>
              <w:t>1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134BD1" w:rsidRPr="00C656B9" w:rsidRDefault="00134BD1" w:rsidP="00134BD1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0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34BD1" w:rsidRPr="00C656B9" w:rsidRDefault="00134BD1" w:rsidP="00134BD1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Rumen fluid</w:t>
            </w:r>
          </w:p>
        </w:tc>
        <w:tc>
          <w:tcPr>
            <w:tcW w:w="64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34BD1" w:rsidRPr="00C656B9" w:rsidRDefault="00134BD1" w:rsidP="00134BD1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Serum</w:t>
            </w:r>
          </w:p>
        </w:tc>
        <w:tc>
          <w:tcPr>
            <w:tcW w:w="6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34BD1" w:rsidRPr="00C656B9" w:rsidRDefault="00134BD1" w:rsidP="00134BD1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Milk</w:t>
            </w:r>
          </w:p>
        </w:tc>
        <w:tc>
          <w:tcPr>
            <w:tcW w:w="64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34BD1" w:rsidRPr="00C656B9" w:rsidRDefault="00134BD1" w:rsidP="00134BD1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Urine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,4-diaminobutyric acid </w:t>
            </w:r>
          </w:p>
        </w:tc>
        <w:tc>
          <w:tcPr>
            <w:tcW w:w="1008" w:type="pct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619 </w:t>
            </w:r>
          </w:p>
        </w:tc>
        <w:tc>
          <w:tcPr>
            <w:tcW w:w="644" w:type="pct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483 </w:t>
            </w:r>
          </w:p>
        </w:tc>
        <w:tc>
          <w:tcPr>
            <w:tcW w:w="654" w:type="pct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437 </w:t>
            </w:r>
          </w:p>
        </w:tc>
        <w:tc>
          <w:tcPr>
            <w:tcW w:w="644" w:type="pct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811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2-hydroxybutanoic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2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16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660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229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4-androsten-11beta-ol-3,17-dione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62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06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216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81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5-aminovaleric acid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65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02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3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598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5-methoxytryptamine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5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17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2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88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alanin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4301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386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52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1.54952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aminomalonic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8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73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232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89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asparagin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5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82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1427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97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conduritol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b </w:t>
            </w: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epoxid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6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164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1782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9011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creatin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degr</w:t>
            </w:r>
            <w:proofErr w:type="spellEnd"/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6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97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31985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537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fumaric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6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98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51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64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glucose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800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1114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1625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634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glycerol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15453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76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.2955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687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glycin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51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3925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1.4090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592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hydroxylamine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3.5240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7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5225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4.11587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Isoleucine</w:t>
            </w:r>
            <w:proofErr w:type="spellEnd"/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6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2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1413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4024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lactic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391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24309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6.6849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2637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lactose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059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3823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53.4649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.91377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malic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239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29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4.025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703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threos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0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12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2488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3744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lyxos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27525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87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.8380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03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malonic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57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80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5603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2746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m-cresol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62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12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371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.14614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methylmalonic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99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2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21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4872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N-methyl-L-</w:t>
            </w: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glutamic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7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36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16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7523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noradrenaline</w:t>
            </w:r>
            <w:proofErr w:type="spellEnd"/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32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30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277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955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norleucine</w:t>
            </w:r>
            <w:proofErr w:type="spellEnd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25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15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4.8174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714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oxalic acid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8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29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4.3916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675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oxoproline</w:t>
            </w:r>
            <w:proofErr w:type="spellEnd"/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19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06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4568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019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phenylethylamine</w:t>
            </w:r>
            <w:proofErr w:type="spellEnd"/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95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5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220.375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360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phosphate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4384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7916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1772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13.3553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prostaglandin E2 </w:t>
            </w:r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505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111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5620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225 </w:t>
            </w:r>
          </w:p>
        </w:tc>
      </w:tr>
      <w:tr w:rsidR="00134BD1" w:rsidRPr="00C656B9" w:rsidTr="009B5451">
        <w:trPr>
          <w:trHeight w:val="360"/>
          <w:jc w:val="center"/>
        </w:trPr>
        <w:tc>
          <w:tcPr>
            <w:tcW w:w="2050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>thymol</w:t>
            </w:r>
            <w:proofErr w:type="spellEnd"/>
          </w:p>
        </w:tc>
        <w:tc>
          <w:tcPr>
            <w:tcW w:w="1008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73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12 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014 </w:t>
            </w:r>
          </w:p>
        </w:tc>
        <w:tc>
          <w:tcPr>
            <w:tcW w:w="644" w:type="pct"/>
            <w:shd w:val="clear" w:color="auto" w:fill="auto"/>
            <w:vAlign w:val="bottom"/>
            <w:hideMark/>
          </w:tcPr>
          <w:p w:rsidR="00134BD1" w:rsidRPr="00C656B9" w:rsidRDefault="00134BD1" w:rsidP="00134BD1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C656B9">
              <w:rPr>
                <w:rFonts w:ascii="Times New Roman" w:eastAsia="DengXian" w:hAnsi="Times New Roman"/>
                <w:color w:val="000000"/>
                <w:kern w:val="0"/>
              </w:rPr>
              <w:t xml:space="preserve">0.00528 </w:t>
            </w:r>
          </w:p>
        </w:tc>
      </w:tr>
    </w:tbl>
    <w:p w:rsidR="00134BD1" w:rsidRDefault="00134BD1" w:rsidP="00134BD1">
      <w:pPr>
        <w:contextualSpacing/>
        <w:rPr>
          <w:rFonts w:ascii="Times New Roman" w:hAnsi="Times New Roman"/>
        </w:rPr>
      </w:pPr>
      <w:r w:rsidRPr="00C656B9">
        <w:rPr>
          <w:rFonts w:ascii="Times New Roman" w:hAnsi="Times New Roman"/>
          <w:vertAlign w:val="superscript"/>
        </w:rPr>
        <w:t>1</w:t>
      </w:r>
      <w:r w:rsidRPr="00C656B9">
        <w:rPr>
          <w:rFonts w:ascii="Times New Roman" w:hAnsi="Times New Roman"/>
        </w:rPr>
        <w:t>Relative abundance = Mean peak area</w:t>
      </w:r>
    </w:p>
    <w:p w:rsidR="009B5451" w:rsidRDefault="009B545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34BD1" w:rsidRPr="00027FC0" w:rsidRDefault="00134BD1" w:rsidP="00134BD1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>
        <w:rPr>
          <w:rFonts w:ascii="Times New Roman" w:hAnsi="Times New Roman"/>
        </w:rPr>
        <w:t xml:space="preserve"> Mutual metabolites identified in the mammary gl</w:t>
      </w:r>
      <w:r w:rsidR="009B5451">
        <w:rPr>
          <w:rFonts w:ascii="Times New Roman" w:hAnsi="Times New Roman"/>
        </w:rPr>
        <w:t>and and milk in lactation group</w:t>
      </w:r>
    </w:p>
    <w:tbl>
      <w:tblPr>
        <w:tblW w:w="56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78"/>
        <w:gridCol w:w="3330"/>
        <w:gridCol w:w="3205"/>
      </w:tblGrid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actic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alactur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hosphate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actobi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N-Methyl-DL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alanine</w:t>
            </w:r>
            <w:proofErr w:type="spellEnd"/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yxos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5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oxoproline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hydroxylamine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aleimide</w:t>
            </w:r>
            <w:proofErr w:type="spellEnd"/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alan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yrist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5-Aminovaleric acid </w:t>
            </w:r>
          </w:p>
        </w:tc>
      </w:tr>
      <w:tr w:rsidR="00134BD1" w:rsidRPr="00D2554C" w:rsidTr="00F95157">
        <w:trPr>
          <w:trHeight w:val="353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iglycerol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fructose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itrull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yo-inositol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xylos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ale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itric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itrac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ono(2-ethylhexyl)phthalate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yc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Aminomal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alpha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ketogluta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reatine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erythronolacto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1-Methylhydantoin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2-Deoxyerythritol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onduritol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b 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epoxid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ortexolo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roline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4-hydroxybutyrate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hikim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utam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fucos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Threos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almit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reat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egr</w:t>
            </w:r>
            <w:proofErr w:type="spellEnd"/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Atropine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al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uracil</w:t>
            </w:r>
            <w:proofErr w:type="spellEnd"/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Zymosterol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valine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au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ethylmal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Ethanolamine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orbitol</w:t>
            </w:r>
            <w:proofErr w:type="spellEnd"/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isocit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beta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ycerophospho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asparag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ycocyam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ucose-1-phosphate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Hippu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Prostaglandin E2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Isoleucine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is-gondo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oxalic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utresc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2-hydroxybutanoic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2-Amino-1-phenylethanol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utresc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glucose-6-phosphate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uc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acto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Orot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uccinat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emialdehyd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threon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al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antothe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5-Methoxytryptamine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beta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annosylglycerat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3-Hydroxypyridine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-(glycerol 1-phosphate)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ethyl Phosphate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2,2-Dimethylsuccinic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elibios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glutamine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heptadecano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6-Hydroxynicotinic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3-hydroxybutyric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ribulose-5-phosphate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erythro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phingos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O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hosphorylethanolamine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oxamide</w:t>
            </w:r>
            <w:proofErr w:type="spellEnd"/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3-Hydroxynorvaline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hosphomycin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3-Methylamino-1,2-propanediol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Threitol</w:t>
            </w:r>
            <w:proofErr w:type="spellEnd"/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fuma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2-ketobutyric acid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Norleuc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lactose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ycloleuc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Erythros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ysine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inole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3,4-dihydroxybenzoic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phenylalanine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2-Monopalmitin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is-Phytol</w:t>
            </w:r>
            <w:proofErr w:type="spellEnd"/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ehydroascorb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Carnitine</w:t>
            </w:r>
            <w:proofErr w:type="spellEnd"/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alactinol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3-Hydroxypropionic acid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2,3-Dihydroxypyridine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ucohepto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tryptophan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aspartic acid 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glucose 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1,5-Anhydroglucitol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D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ycer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Thymol</w:t>
            </w:r>
            <w:proofErr w:type="spellEnd"/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N-Acetyl-beta-D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mannosamine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benzoic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erine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glutam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Pyruv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succinic</w:t>
            </w:r>
            <w:proofErr w:type="spellEnd"/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</w:tr>
      <w:tr w:rsidR="00134BD1" w:rsidRPr="00D2554C" w:rsidTr="00F95157">
        <w:trPr>
          <w:trHeight w:val="320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D2554C">
              <w:rPr>
                <w:rFonts w:ascii="Times New Roman" w:eastAsia="DengXian" w:hAnsi="Times New Roman"/>
                <w:color w:val="000000"/>
                <w:kern w:val="0"/>
              </w:rPr>
              <w:t>tyrosine</w:t>
            </w:r>
          </w:p>
        </w:tc>
        <w:tc>
          <w:tcPr>
            <w:tcW w:w="1732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134BD1" w:rsidRPr="00D2554C" w:rsidRDefault="00134BD1" w:rsidP="00134BD1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</w:tbl>
    <w:p w:rsidR="009B5451" w:rsidRDefault="009B5451">
      <w:pPr>
        <w:widowControl/>
        <w:jc w:val="left"/>
        <w:rPr>
          <w:rFonts w:ascii="Times New Roman" w:eastAsia="DengXian" w:hAnsi="Times New Roman"/>
          <w:b/>
          <w:bCs/>
          <w:color w:val="000000"/>
          <w:kern w:val="0"/>
          <w:sz w:val="22"/>
        </w:rPr>
      </w:pPr>
      <w:r>
        <w:rPr>
          <w:rFonts w:ascii="Times New Roman" w:eastAsia="DengXian" w:hAnsi="Times New Roman"/>
          <w:b/>
          <w:bCs/>
          <w:color w:val="000000"/>
          <w:kern w:val="0"/>
          <w:sz w:val="22"/>
        </w:rPr>
        <w:br w:type="page"/>
      </w:r>
    </w:p>
    <w:p w:rsidR="00134BD1" w:rsidRDefault="00134BD1" w:rsidP="00A956ED">
      <w:pPr>
        <w:widowControl/>
        <w:jc w:val="center"/>
        <w:rPr>
          <w:rFonts w:ascii="Times New Roman" w:eastAsia="DengXian" w:hAnsi="Times New Roman"/>
          <w:b/>
          <w:bCs/>
          <w:color w:val="000000"/>
          <w:kern w:val="0"/>
          <w:sz w:val="22"/>
        </w:rPr>
      </w:pPr>
    </w:p>
    <w:p w:rsidR="00E54214" w:rsidRPr="00A956ED" w:rsidRDefault="00134BD1" w:rsidP="009B5451">
      <w:pPr>
        <w:widowControl/>
        <w:rPr>
          <w:rFonts w:ascii="Times New Roman" w:eastAsia="DengXian" w:hAnsi="Times New Roman"/>
          <w:b/>
          <w:bCs/>
          <w:color w:val="000000"/>
          <w:kern w:val="0"/>
          <w:sz w:val="22"/>
        </w:rPr>
      </w:pPr>
      <w:r>
        <w:rPr>
          <w:rFonts w:ascii="Times New Roman" w:eastAsia="DengXian" w:hAnsi="Times New Roman"/>
          <w:b/>
          <w:bCs/>
          <w:color w:val="000000"/>
          <w:kern w:val="0"/>
          <w:sz w:val="22"/>
        </w:rPr>
        <w:t>Table S4</w:t>
      </w:r>
      <w:r w:rsidR="00A956ED" w:rsidRPr="00A956ED">
        <w:rPr>
          <w:rFonts w:ascii="Times New Roman" w:eastAsia="DengXian" w:hAnsi="Times New Roman"/>
          <w:b/>
          <w:bCs/>
          <w:color w:val="000000"/>
          <w:kern w:val="0"/>
          <w:sz w:val="22"/>
        </w:rPr>
        <w:t xml:space="preserve"> </w:t>
      </w:r>
      <w:proofErr w:type="gramStart"/>
      <w:r w:rsidR="00A956ED" w:rsidRPr="00A956ED">
        <w:rPr>
          <w:rFonts w:ascii="Times New Roman" w:eastAsia="DengXian" w:hAnsi="Times New Roman"/>
          <w:b/>
          <w:bCs/>
          <w:color w:val="000000"/>
          <w:kern w:val="0"/>
          <w:sz w:val="22"/>
        </w:rPr>
        <w:t>The</w:t>
      </w:r>
      <w:proofErr w:type="gramEnd"/>
      <w:r w:rsidR="00A956ED" w:rsidRPr="00A956ED">
        <w:rPr>
          <w:rFonts w:ascii="Times New Roman" w:eastAsia="DengXian" w:hAnsi="Times New Roman"/>
          <w:b/>
          <w:bCs/>
          <w:color w:val="000000"/>
          <w:kern w:val="0"/>
          <w:sz w:val="22"/>
        </w:rPr>
        <w:t xml:space="preserve"> metabolites identified in the lactation (N) and non-lactation (NL) groups</w:t>
      </w:r>
    </w:p>
    <w:tbl>
      <w:tblPr>
        <w:tblW w:w="5284" w:type="pct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891"/>
        <w:gridCol w:w="1354"/>
        <w:gridCol w:w="992"/>
        <w:gridCol w:w="898"/>
        <w:gridCol w:w="902"/>
        <w:gridCol w:w="806"/>
        <w:gridCol w:w="1084"/>
        <w:gridCol w:w="1073"/>
      </w:tblGrid>
      <w:tr w:rsidR="009B5451" w:rsidRPr="00E54214" w:rsidTr="009B5451">
        <w:trPr>
          <w:trHeight w:val="640"/>
        </w:trPr>
        <w:tc>
          <w:tcPr>
            <w:tcW w:w="105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>Peak</w:t>
            </w:r>
          </w:p>
        </w:tc>
        <w:tc>
          <w:tcPr>
            <w:tcW w:w="75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>Similarity</w:t>
            </w:r>
          </w:p>
        </w:tc>
        <w:tc>
          <w:tcPr>
            <w:tcW w:w="55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>R.T.</w:t>
            </w:r>
          </w:p>
        </w:tc>
        <w:tc>
          <w:tcPr>
            <w:tcW w:w="49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>Mass</w:t>
            </w:r>
          </w:p>
        </w:tc>
        <w:tc>
          <w:tcPr>
            <w:tcW w:w="5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>VIP</w:t>
            </w:r>
          </w:p>
        </w:tc>
        <w:tc>
          <w:tcPr>
            <w:tcW w:w="4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 xml:space="preserve">P </w:t>
            </w:r>
          </w:p>
        </w:tc>
        <w:tc>
          <w:tcPr>
            <w:tcW w:w="60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 xml:space="preserve">Q </w:t>
            </w:r>
          </w:p>
        </w:tc>
        <w:tc>
          <w:tcPr>
            <w:tcW w:w="59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</w:rPr>
              <w:t>Fold Change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zymostero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12 </w:t>
            </w:r>
          </w:p>
        </w:tc>
        <w:tc>
          <w:tcPr>
            <w:tcW w:w="551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.360 </w:t>
            </w:r>
          </w:p>
        </w:tc>
        <w:tc>
          <w:tcPr>
            <w:tcW w:w="499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29</w:t>
            </w:r>
          </w:p>
        </w:tc>
        <w:tc>
          <w:tcPr>
            <w:tcW w:w="501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57 </w:t>
            </w:r>
          </w:p>
        </w:tc>
        <w:tc>
          <w:tcPr>
            <w:tcW w:w="44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6 </w:t>
            </w:r>
          </w:p>
        </w:tc>
        <w:tc>
          <w:tcPr>
            <w:tcW w:w="602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7 </w:t>
            </w:r>
          </w:p>
        </w:tc>
        <w:tc>
          <w:tcPr>
            <w:tcW w:w="59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49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xyl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2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16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6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8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xanth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7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89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5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16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val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6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49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3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urid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0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61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8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2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ur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63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4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3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6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uraci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3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17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5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4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tyros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12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1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tryptophan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1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70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1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rehalos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.78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9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ym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1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9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5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7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ym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91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1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ymid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5'-mono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81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8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reo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4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59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1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re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79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9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2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97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reo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-bet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yrdoxyaspartat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26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4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3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reit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9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24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0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5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erephthal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6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65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9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2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aur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39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2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6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artr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0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68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4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8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ulfur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2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81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5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3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ucrose-6-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5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66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5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32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ucci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8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9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017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uccinat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emialdehyd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6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12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7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6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tigmaster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4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.88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7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tea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96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8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permid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0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05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5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0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orb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41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6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0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orbit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3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08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1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0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ophor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20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6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9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73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hikim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4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74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1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5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8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ser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46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8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5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arcos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6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24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8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alici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2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91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9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.50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ribulose-5-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9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78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5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2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17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ribose-5-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5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68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1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6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05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ribos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2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33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0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35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rib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, gamm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acto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7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32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2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4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9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raffinos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2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.21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5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3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yruv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8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13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7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yrrole-2-Carboxyl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4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35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7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pyro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4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1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5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6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7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yrogall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75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3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yridoxa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1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81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5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4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4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utresc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05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6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ur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ribos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0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13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6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prostaglandin E2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35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3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7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8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0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2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rol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8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66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2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5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icoli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18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8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7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0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iceatanno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0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31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0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osphomyci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6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46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4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4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4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9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31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7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6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59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loroglucin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95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2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9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7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enylphospho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0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48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4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0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phenylalan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80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9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enyl beta-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pyranos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0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39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5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7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elarg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51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6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8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0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24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antothe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7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63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2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almi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18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2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alatinito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6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07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02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xoprol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8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59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2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xam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6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93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6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xal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0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28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6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1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ro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09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5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2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9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rnith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5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64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1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4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osphoser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1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05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5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2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71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osphorylethanolam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52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4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76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hosphonothreo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0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30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le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6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74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4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ctana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13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7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5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ctadecan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2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18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2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83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orval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0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91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7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62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orleuc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95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1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41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oleoyldopam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4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45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8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-methyl-D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an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88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0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icotinam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21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9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6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icotianam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3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74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5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thylmaleam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90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8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3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eohesperidi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7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8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6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.190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clohexylformamid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59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3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2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-acetyl-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alactosam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46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8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8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34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N-acetyl-beta-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nnosam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2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64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7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yris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2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7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7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yo-inosit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61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9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9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onosteari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3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14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9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8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6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ono(2-ethylhexyl)phthal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91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55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thylmal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9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41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2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5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43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thyl-beta-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alactopyranos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4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28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6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24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thyl 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8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94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methyl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Palmitoleat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1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84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5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7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methyl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jasmonat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4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79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thoxamedr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7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44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7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5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thio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3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52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1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libi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5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81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6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elezitos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5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.78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0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1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ltos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3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.84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6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5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l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5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22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2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6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leim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4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81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le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72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4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6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leamat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0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05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5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9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yx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02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3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ys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4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96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re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8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60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1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ogani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4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14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4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l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7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11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4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540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inole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methyl este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1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67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2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2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1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inole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67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3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4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1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ignoce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3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54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13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omoser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26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8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6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tam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7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6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6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8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evoglucosa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5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69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9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euc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9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29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0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9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ste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9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95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4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1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au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10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6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lothreo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80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1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85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actobi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7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.99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9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0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99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act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8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30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actamid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8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43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58 </w:t>
            </w:r>
          </w:p>
        </w:tc>
      </w:tr>
      <w:tr w:rsidR="009B5451" w:rsidRPr="00E54214" w:rsidTr="009B5451">
        <w:trPr>
          <w:trHeight w:val="128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isopropyl-beta-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hiogalactopyranosid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42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1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80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44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isoleuc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59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isocit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8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96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9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5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9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inos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3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59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3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8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0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64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indole-3-acetamid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24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49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iminodiace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53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3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2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hypoxanth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7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81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0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ydroxylam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3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08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6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3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ydrocortiso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7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48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0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7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ydrocinnam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7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32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8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0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96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ippu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2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30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6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84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exadeca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3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54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0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83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eptadecano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2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08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2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1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uanos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7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06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2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5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guan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1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90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5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6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9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uanidinosucci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4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51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8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1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-pro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75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9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6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7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col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5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50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7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cocyam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9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8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86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0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cine-d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9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7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4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c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77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2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28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ta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8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0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3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glutam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44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6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tam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70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0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1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glucose-6-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0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54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8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9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se-1-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0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36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9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3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glucos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9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62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sami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11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8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lacto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6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75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6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62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8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69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7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hept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03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9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8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alact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65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alactino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53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8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fuma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3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35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9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23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fuc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3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03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2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8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fructose-6-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0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43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1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4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77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fructose 2,6-biphosphate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egr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pro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4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66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2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9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fructos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4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51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1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1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thanolam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21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9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6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0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rythr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4-phosph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72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8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4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13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rythr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1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37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6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3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al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3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70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6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5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iglycero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9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32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2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4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3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ce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05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8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1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89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cohept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0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86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4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.384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alactur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8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05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6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0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1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rythro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sphingos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9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73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2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4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5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rythronolacto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0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45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84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ehydroascorb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19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4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ehydroabie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51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9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1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0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rabit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2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65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8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4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-(glycerol 1-phosphate)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3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20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8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7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tosin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7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61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7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tidine-monophosphat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81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8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st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6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35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5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.721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cloleuc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4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55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2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8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yclic-GMP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.92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0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.96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reat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egr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94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reat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94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1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2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orticostero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.61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3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6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ortexolo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.65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5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20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ondurito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b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epoxid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5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21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8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5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trull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1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95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8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tr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2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88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7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5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49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tramal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89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trac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2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23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8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18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s-Phyt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3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.93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1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s-gondo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5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40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6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iliat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4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06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9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7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04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holesterol-2,2,3,4,4,6-d6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.03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holester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8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.10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0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eroti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84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9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8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02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ellobios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1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.69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55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9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93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arnitin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8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66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0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arbamoyl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-aspart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7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65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5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0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anava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egr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pro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52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6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utyraldehyd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51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8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1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et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Mannosylglycerat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9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0.51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7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425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et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Hydroxymyris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86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9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81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467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et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ycerophospho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86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37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et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lutam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61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3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9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5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et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a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36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5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4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benzo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9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01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0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trop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6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1.38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2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9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aspart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43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8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5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sparag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1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33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6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9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2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scorbate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19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3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63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rachid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0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01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4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0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rachid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0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59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6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76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ndrostero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4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64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53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minomalon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5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88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97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ph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ketoisocapro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44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8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74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lt;0.001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ph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ketogluta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8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16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9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0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33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pha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minoadip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0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77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6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1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lo-inosit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1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45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0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lanto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5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8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0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lanine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90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73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adrenal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15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3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denosine 5-mono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7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.02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6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9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6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57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denos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2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.07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3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4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1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aconit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1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13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79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7-alpha-Hydroxycholester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1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.7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2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3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7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6-phosphoglucon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0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35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5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5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6-hydroxynicotin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12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3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23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-hydroxy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capro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trimer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05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6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'-methylthioadenos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4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.24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3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0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3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-methoxytryptam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6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.76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0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9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-aminovale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3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81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1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5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,6-dihydrouracil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2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14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4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0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-hydroxypyrid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1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71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1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4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-hydroxybutyr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9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781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1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833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-hydroxybenzo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0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83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9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9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6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67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-hydroxy-3-methoxycinnamaldehyd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46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2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23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-androsten-11beta-ol-3,17-dio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38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2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9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.206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gama-aminobutyric</w:t>
            </w:r>
            <w:proofErr w:type="spellEnd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4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66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4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432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-acetylbuty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97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8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4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95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-acetamidobuty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44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6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9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25 </w:t>
            </w:r>
          </w:p>
        </w:tc>
      </w:tr>
      <w:tr w:rsidR="009B5451" w:rsidRPr="00E54214" w:rsidTr="009B5451">
        <w:trPr>
          <w:trHeight w:val="128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4',5-dihyrroxy-7-methoxyisoflavo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.26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7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38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-Phenyllact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33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0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&gt;1000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-phenylcatech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48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6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.04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-methylglutar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0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2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8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07 </w:t>
            </w:r>
          </w:p>
        </w:tc>
      </w:tr>
      <w:tr w:rsidR="009B5451" w:rsidRPr="00E54214" w:rsidTr="009B5451">
        <w:trPr>
          <w:trHeight w:val="128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-methylamino-1,2-propanediol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3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79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5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5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53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-hydroxypyrid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4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45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2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2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7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-hydroxypropion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9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47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6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4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90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-hydroxynorval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6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56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4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1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53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-hydroxy-L-prol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2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47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3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-hydroxybutyr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4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70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4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0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5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-cyanoalan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63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1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1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.027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-aminoisobuty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8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2.76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5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0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06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,6-anhydro-D-galactos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4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5.95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8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0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6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70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,5-dihydroxyphenylglycin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.40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8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1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7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5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,4-dihydroxybenzo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5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02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4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4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5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9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monopalmitin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1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44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5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8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6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-keto-isovale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95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9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3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19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-ketobuty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8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.43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8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5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39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-ketoadipate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2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79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0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4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88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hydroxyvaler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8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.416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6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1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2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hydroxypyrid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6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.97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1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9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06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hydroxybutano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95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21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04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3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7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hydroxybipheny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71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67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58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furo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8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8.408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70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2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57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deoxyerythrit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28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335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0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8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4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.696 </w:t>
            </w:r>
          </w:p>
        </w:tc>
      </w:tr>
      <w:tr w:rsidR="009B5451" w:rsidRPr="00E54214" w:rsidTr="009B5451">
        <w:trPr>
          <w:trHeight w:val="160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'-deoxyadenosine 5'-monophosphat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6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.37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6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15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04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9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364 </w:t>
            </w:r>
          </w:p>
        </w:tc>
      </w:tr>
      <w:tr w:rsidR="009B5451" w:rsidRPr="00E54214" w:rsidTr="009B5451">
        <w:trPr>
          <w:trHeight w:val="32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-aminophenol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76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.82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2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8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76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59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-amino-1-phenylethan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.08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160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.131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,6-diaminopimel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8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27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7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18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1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8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33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,4-diaminobutyric acid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33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854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6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626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,3-dihydroxypyridine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1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87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4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36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0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8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265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,2-dimethylsuccinic Acid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69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94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3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1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43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32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19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-monopalmitin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757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3.709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37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7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917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4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39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-methylhydantoin 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32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1.09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19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16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53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61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,5-anhydroglucit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690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7.112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82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70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94 </w:t>
            </w:r>
          </w:p>
        </w:tc>
      </w:tr>
      <w:tr w:rsidR="009B5451" w:rsidRPr="00E54214" w:rsidTr="009B5451">
        <w:trPr>
          <w:trHeight w:val="96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,2-didecanoylglycer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405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29.937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46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21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062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5.768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,2,4-benzenetriol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371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4.470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25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101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882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35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051 </w:t>
            </w:r>
          </w:p>
        </w:tc>
      </w:tr>
      <w:tr w:rsidR="009B5451" w:rsidRPr="00E54214" w:rsidTr="009B5451">
        <w:trPr>
          <w:trHeight w:val="640"/>
        </w:trPr>
        <w:tc>
          <w:tcPr>
            <w:tcW w:w="10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(-)-</w:t>
            </w:r>
            <w:proofErr w:type="spellStart"/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dihydrocarveol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94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0.573 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>15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513 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445 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0.287 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E54214" w:rsidRPr="00E54214" w:rsidRDefault="00E54214" w:rsidP="00A956ED">
            <w:pPr>
              <w:widowControl/>
              <w:contextualSpacing/>
              <w:jc w:val="center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E54214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1.375 </w:t>
            </w:r>
          </w:p>
        </w:tc>
      </w:tr>
    </w:tbl>
    <w:p w:rsidR="009B5451" w:rsidRDefault="009B5451" w:rsidP="00027FC0">
      <w:pPr>
        <w:jc w:val="center"/>
        <w:rPr>
          <w:rFonts w:ascii="Times New Roman" w:hAnsi="Times New Roman"/>
          <w:b/>
        </w:rPr>
      </w:pPr>
    </w:p>
    <w:p w:rsidR="009B5451" w:rsidRDefault="009B5451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A956ED" w:rsidRDefault="0022266D" w:rsidP="00027FC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5</w:t>
      </w:r>
      <w:r w:rsidR="00A956ED" w:rsidRPr="00A956ED">
        <w:rPr>
          <w:rFonts w:ascii="Times New Roman" w:hAnsi="Times New Roman"/>
          <w:b/>
        </w:rPr>
        <w:t xml:space="preserve"> </w:t>
      </w:r>
      <w:r w:rsidR="004D2D51">
        <w:rPr>
          <w:rFonts w:ascii="Times New Roman" w:hAnsi="Times New Roman"/>
        </w:rPr>
        <w:t>Differentially expressed</w:t>
      </w:r>
      <w:r w:rsidR="00A956ED" w:rsidRPr="00A956ED">
        <w:rPr>
          <w:rFonts w:ascii="Times New Roman" w:hAnsi="Times New Roman"/>
        </w:rPr>
        <w:t xml:space="preserve"> metabolites among the </w:t>
      </w:r>
      <w:proofErr w:type="gramStart"/>
      <w:r w:rsidR="00A956ED" w:rsidRPr="00A956ED">
        <w:rPr>
          <w:rFonts w:ascii="Times New Roman" w:hAnsi="Times New Roman"/>
        </w:rPr>
        <w:t>4</w:t>
      </w:r>
      <w:proofErr w:type="gramEnd"/>
      <w:r w:rsidR="00A956ED" w:rsidRPr="00A956ED">
        <w:rPr>
          <w:rFonts w:ascii="Times New Roman" w:hAnsi="Times New Roman"/>
        </w:rPr>
        <w:t xml:space="preserve"> </w:t>
      </w:r>
      <w:proofErr w:type="spellStart"/>
      <w:r w:rsidR="00A956ED" w:rsidRPr="00A956ED">
        <w:rPr>
          <w:rFonts w:ascii="Times New Roman" w:hAnsi="Times New Roman"/>
        </w:rPr>
        <w:t>biofluids</w:t>
      </w:r>
      <w:proofErr w:type="spellEnd"/>
      <w:r w:rsidR="00A956ED" w:rsidRPr="00A956ED">
        <w:rPr>
          <w:rFonts w:ascii="Times New Roman" w:hAnsi="Times New Roman"/>
        </w:rPr>
        <w:t xml:space="preserve"> identified by one-way ANOVA and post-hoc analysis.</w:t>
      </w:r>
    </w:p>
    <w:tbl>
      <w:tblPr>
        <w:tblW w:w="8300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2544"/>
        <w:gridCol w:w="993"/>
        <w:gridCol w:w="919"/>
        <w:gridCol w:w="931"/>
        <w:gridCol w:w="2913"/>
      </w:tblGrid>
      <w:tr w:rsidR="00A956ED" w:rsidRPr="00A956ED" w:rsidTr="00A956ED">
        <w:trPr>
          <w:trHeight w:val="360"/>
        </w:trPr>
        <w:tc>
          <w:tcPr>
            <w:tcW w:w="254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Metabolite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9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-log(p)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FDR</w:t>
            </w:r>
          </w:p>
        </w:tc>
        <w:tc>
          <w:tcPr>
            <w:tcW w:w="29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Fisher's LSD</w:t>
            </w:r>
            <w:r w:rsidRPr="00A956ED">
              <w:rPr>
                <w:rFonts w:ascii="Times New Roman" w:eastAsia="DengXian" w:hAnsi="Times New Roman"/>
                <w:b/>
                <w:bCs/>
                <w:color w:val="000000"/>
                <w:kern w:val="0"/>
                <w:vertAlign w:val="superscript"/>
              </w:rPr>
              <w:t>1</w:t>
            </w:r>
            <w:bookmarkStart w:id="0" w:name="_GoBack"/>
            <w:bookmarkEnd w:id="0"/>
          </w:p>
        </w:tc>
      </w:tr>
      <w:tr w:rsidR="00A956ED" w:rsidRPr="00A956ED" w:rsidTr="00A956ED">
        <w:trPr>
          <w:trHeight w:val="380"/>
        </w:trPr>
        <w:tc>
          <w:tcPr>
            <w:tcW w:w="254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Oxoproline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  <w:r w:rsidRPr="00A956ED">
              <w:rPr>
                <w:rFonts w:ascii="Times New Roman" w:eastAsia="DengXian" w:hAnsi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7.32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S-R; U-R; M-S; M-U; S-U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Threo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5.8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S-R; U-R; M-S; M-U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Oxal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3.8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U-R; M-S; M-U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Gluco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3.5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R-U; S-M; M-U; S-U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Creat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2.2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S-R; U-R; U-M; U-S; M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Lacto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0.2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R-S; U-R; M-S; U-M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Alan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9.7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U-R; S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Lyxo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9.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S; R-U; M-S; M-U; S-U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Phosph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8.9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U-R; M-S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Thym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8.7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S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Phenylethylam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7.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S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L-</w:t>
            </w: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alic</w:t>
            </w:r>
            <w:proofErr w:type="spellEnd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6.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R; R-U; M-S; M-U; S-U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2,4-diaminobutyric acid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5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S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Hydroxylam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5.2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R-S; U-M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Noradrenal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4.3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S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-cres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4.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U-R; U-M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5-Methoxytryptam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3.5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R-S; U-M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Glycer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3.4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S; R-U; M-U; S-U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Glyc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2.9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S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Fumaric</w:t>
            </w:r>
            <w:proofErr w:type="spellEnd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＊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2.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1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U; S-U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Aminomalonic</w:t>
            </w:r>
            <w:proofErr w:type="spellEnd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1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.9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15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S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N-Methyl-L-</w:t>
            </w: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glutamic</w:t>
            </w:r>
            <w:proofErr w:type="spellEnd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1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.9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16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S; U-S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Aminomalonic</w:t>
            </w:r>
            <w:proofErr w:type="spellEnd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2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.6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26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S-R; S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Lactic acid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2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.6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28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S-U</w:t>
            </w:r>
          </w:p>
        </w:tc>
      </w:tr>
      <w:tr w:rsidR="00A956ED" w:rsidRPr="00A956ED" w:rsidTr="0049696D">
        <w:trPr>
          <w:trHeight w:val="334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proofErr w:type="spellStart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Malonic</w:t>
            </w:r>
            <w:proofErr w:type="spellEnd"/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4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.3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5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R-M; U-M</w:t>
            </w:r>
          </w:p>
        </w:tc>
      </w:tr>
      <w:tr w:rsidR="00A956ED" w:rsidRPr="00A956ED" w:rsidTr="00A956ED">
        <w:trPr>
          <w:trHeight w:val="320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2-hydroxybuta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4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1.3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0.054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:rsidR="00A956ED" w:rsidRPr="00A956ED" w:rsidRDefault="00A956ED" w:rsidP="00A956E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</w:rPr>
            </w:pPr>
            <w:r w:rsidRPr="00A956ED">
              <w:rPr>
                <w:rFonts w:ascii="Times New Roman" w:eastAsia="DengXian" w:hAnsi="Times New Roman"/>
                <w:color w:val="000000"/>
                <w:kern w:val="0"/>
              </w:rPr>
              <w:t>S-R; U-R</w:t>
            </w:r>
          </w:p>
        </w:tc>
      </w:tr>
    </w:tbl>
    <w:p w:rsidR="00A956ED" w:rsidRPr="00A956ED" w:rsidRDefault="00A956ED" w:rsidP="00A956ED">
      <w:pPr>
        <w:widowControl/>
        <w:jc w:val="left"/>
        <w:rPr>
          <w:rFonts w:ascii="Times New Roman" w:eastAsia="DengXian" w:hAnsi="Times New Roman"/>
          <w:color w:val="000000"/>
          <w:kern w:val="0"/>
          <w:sz w:val="22"/>
        </w:rPr>
      </w:pPr>
      <w:r w:rsidRPr="00A956ED">
        <w:rPr>
          <w:rFonts w:ascii="Times New Roman" w:eastAsia="DengXian" w:hAnsi="Times New Roman"/>
          <w:color w:val="000000"/>
          <w:kern w:val="0"/>
          <w:sz w:val="22"/>
          <w:vertAlign w:val="superscript"/>
        </w:rPr>
        <w:t>1</w:t>
      </w:r>
      <w:r w:rsidRPr="00A956ED">
        <w:rPr>
          <w:rFonts w:ascii="Times New Roman" w:eastAsia="DengXian" w:hAnsi="Times New Roman"/>
          <w:color w:val="000000"/>
          <w:kern w:val="0"/>
          <w:sz w:val="22"/>
        </w:rPr>
        <w:t xml:space="preserve">LSD = least significant difference. R=rumen fluid; S=serum; M=milk; U=urine. M-R indicates   that the comparison between milk and rumen fluid was significantly different (P &lt; 0.05) </w:t>
      </w:r>
      <w:r w:rsidRPr="00A956ED">
        <w:rPr>
          <w:rFonts w:ascii="Times New Roman" w:eastAsia="DengXian" w:hAnsi="Times New Roman"/>
          <w:color w:val="000000"/>
          <w:kern w:val="0"/>
          <w:sz w:val="22"/>
        </w:rPr>
        <w:br/>
      </w:r>
      <w:r w:rsidRPr="00A956ED">
        <w:rPr>
          <w:rFonts w:ascii="Times New Roman" w:eastAsia="DengXian" w:hAnsi="Times New Roman"/>
          <w:color w:val="000000"/>
          <w:kern w:val="0"/>
          <w:sz w:val="22"/>
          <w:vertAlign w:val="superscript"/>
        </w:rPr>
        <w:t>2</w:t>
      </w:r>
      <w:r w:rsidRPr="00A956ED">
        <w:rPr>
          <w:rFonts w:ascii="Times New Roman" w:eastAsia="DengXian" w:hAnsi="Times New Roman"/>
          <w:color w:val="000000"/>
          <w:kern w:val="0"/>
          <w:sz w:val="22"/>
        </w:rPr>
        <w:t>＊</w:t>
      </w:r>
      <w:r w:rsidRPr="00A956ED">
        <w:rPr>
          <w:rFonts w:ascii="Times New Roman" w:eastAsia="DengXian" w:hAnsi="Times New Roman"/>
          <w:color w:val="000000"/>
          <w:kern w:val="0"/>
          <w:sz w:val="22"/>
        </w:rPr>
        <w:t xml:space="preserve">value &lt;0.01. Statistical significance was defined at P&lt; 0.05, with high significance defined at P &lt; 0.01. FDR &lt; 0.05 indicated statistical significance after multiple comparisons test, with high significance at FDR &lt; 0.01. </w:t>
      </w:r>
    </w:p>
    <w:p w:rsidR="009B5451" w:rsidRDefault="009B545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956ED" w:rsidRDefault="00A956ED" w:rsidP="00A956ED">
      <w:pPr>
        <w:jc w:val="center"/>
        <w:rPr>
          <w:rFonts w:ascii="Times New Roman" w:hAnsi="Times New Roman"/>
        </w:rPr>
      </w:pPr>
    </w:p>
    <w:p w:rsidR="0049696D" w:rsidRDefault="0049696D" w:rsidP="009B5451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6</w:t>
      </w:r>
      <w:r w:rsidRPr="00A956E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Significantly up-regulated</w:t>
      </w:r>
      <w:r w:rsidRPr="0049696D">
        <w:rPr>
          <w:rFonts w:ascii="Times New Roman" w:hAnsi="Times New Roman"/>
        </w:rPr>
        <w:t xml:space="preserve"> pathways</w:t>
      </w:r>
      <w:r>
        <w:rPr>
          <w:rFonts w:ascii="Times New Roman" w:hAnsi="Times New Roman"/>
        </w:rPr>
        <w:t xml:space="preserve"> in lactation group</w:t>
      </w:r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77"/>
        <w:gridCol w:w="6423"/>
      </w:tblGrid>
      <w:tr w:rsidR="0049696D" w:rsidRPr="0049696D" w:rsidTr="0049696D">
        <w:trPr>
          <w:trHeight w:val="320"/>
          <w:jc w:val="center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ID</w:t>
            </w: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Pathway name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  <w:tcBorders>
              <w:top w:val="single" w:sz="4" w:space="0" w:color="auto"/>
            </w:tcBorders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</w:t>
            </w:r>
          </w:p>
        </w:tc>
        <w:tc>
          <w:tcPr>
            <w:tcW w:w="6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Citrate cycle (TCA cycle)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2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Glyoxylat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and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dicarboxylat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49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3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Glutamine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4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Glyc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biosythesis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and degradation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5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Butanoat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6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Argin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and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rol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7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Nitrogen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8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ur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9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Glutathione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0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D-Glutamine and D-glutamate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1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Cyanoamino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acid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2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Glyc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, serine and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threon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3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Steroid hormone biosynthesis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4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Methane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5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Pentose and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glucuronat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interconversions</w:t>
            </w:r>
            <w:proofErr w:type="spellEnd"/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6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entose phosphate pathway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7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ropanoat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8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Lysine degradation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19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yruvat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20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orphyrin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and chlorophyll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21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Cyste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and </w:t>
            </w: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methion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  <w:tr w:rsidR="0049696D" w:rsidRPr="0049696D" w:rsidTr="0049696D">
        <w:trPr>
          <w:trHeight w:val="320"/>
          <w:jc w:val="center"/>
        </w:trPr>
        <w:tc>
          <w:tcPr>
            <w:tcW w:w="1877" w:type="dxa"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</w:rPr>
              <w:t>22</w:t>
            </w:r>
          </w:p>
        </w:tc>
        <w:tc>
          <w:tcPr>
            <w:tcW w:w="6423" w:type="dxa"/>
            <w:shd w:val="clear" w:color="auto" w:fill="auto"/>
            <w:noWrap/>
            <w:vAlign w:val="center"/>
            <w:hideMark/>
          </w:tcPr>
          <w:p w:rsidR="0049696D" w:rsidRPr="0049696D" w:rsidRDefault="0049696D" w:rsidP="0049696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proofErr w:type="spellStart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>Pyrimidine</w:t>
            </w:r>
            <w:proofErr w:type="spellEnd"/>
            <w:r w:rsidRPr="0049696D">
              <w:rPr>
                <w:rFonts w:ascii="Times New Roman" w:eastAsia="Arial Unicode MS" w:hAnsi="Times New Roman"/>
                <w:color w:val="000000"/>
                <w:kern w:val="0"/>
              </w:rPr>
              <w:t xml:space="preserve"> metabolism</w:t>
            </w:r>
          </w:p>
        </w:tc>
      </w:tr>
    </w:tbl>
    <w:p w:rsidR="00A956ED" w:rsidRPr="00C656B9" w:rsidRDefault="00A956ED" w:rsidP="009B5451">
      <w:pPr>
        <w:rPr>
          <w:rFonts w:ascii="Times New Roman" w:hAnsi="Times New Roman"/>
        </w:rPr>
      </w:pPr>
    </w:p>
    <w:sectPr w:rsidR="00A956ED" w:rsidRPr="00C656B9" w:rsidSect="009B5451">
      <w:pgSz w:w="11900" w:h="16840"/>
      <w:pgMar w:top="1440" w:right="1800" w:bottom="72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451" w:rsidRDefault="009B5451" w:rsidP="009B5451">
      <w:r>
        <w:separator/>
      </w:r>
    </w:p>
  </w:endnote>
  <w:endnote w:type="continuationSeparator" w:id="0">
    <w:p w:rsidR="009B5451" w:rsidRDefault="009B5451" w:rsidP="009B54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451" w:rsidRDefault="009B5451" w:rsidP="009B5451">
      <w:r>
        <w:separator/>
      </w:r>
    </w:p>
  </w:footnote>
  <w:footnote w:type="continuationSeparator" w:id="0">
    <w:p w:rsidR="009B5451" w:rsidRDefault="009B5451" w:rsidP="009B54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3"/>
  </w:docVars>
  <w:rsids>
    <w:rsidRoot w:val="00C656B9"/>
    <w:rsid w:val="000226E0"/>
    <w:rsid w:val="00027B9E"/>
    <w:rsid w:val="00027FC0"/>
    <w:rsid w:val="00134ABB"/>
    <w:rsid w:val="00134BD1"/>
    <w:rsid w:val="00184303"/>
    <w:rsid w:val="0022266D"/>
    <w:rsid w:val="00252D54"/>
    <w:rsid w:val="00303D43"/>
    <w:rsid w:val="0032146C"/>
    <w:rsid w:val="00373319"/>
    <w:rsid w:val="00381F7B"/>
    <w:rsid w:val="0048484C"/>
    <w:rsid w:val="0049696D"/>
    <w:rsid w:val="004A6A4B"/>
    <w:rsid w:val="004D2D51"/>
    <w:rsid w:val="00501757"/>
    <w:rsid w:val="0055332D"/>
    <w:rsid w:val="00600180"/>
    <w:rsid w:val="00684E54"/>
    <w:rsid w:val="006911C9"/>
    <w:rsid w:val="00695B6F"/>
    <w:rsid w:val="00722771"/>
    <w:rsid w:val="007A32BC"/>
    <w:rsid w:val="007C02B6"/>
    <w:rsid w:val="007C638B"/>
    <w:rsid w:val="007D385F"/>
    <w:rsid w:val="0083141F"/>
    <w:rsid w:val="00884789"/>
    <w:rsid w:val="008E11C5"/>
    <w:rsid w:val="008F54AF"/>
    <w:rsid w:val="00923AD0"/>
    <w:rsid w:val="0099657E"/>
    <w:rsid w:val="009B5451"/>
    <w:rsid w:val="00A100AB"/>
    <w:rsid w:val="00A956ED"/>
    <w:rsid w:val="00AC2C77"/>
    <w:rsid w:val="00AD052B"/>
    <w:rsid w:val="00B46CDA"/>
    <w:rsid w:val="00BB2595"/>
    <w:rsid w:val="00BD52A2"/>
    <w:rsid w:val="00BF449B"/>
    <w:rsid w:val="00C656B9"/>
    <w:rsid w:val="00C7066A"/>
    <w:rsid w:val="00D2554C"/>
    <w:rsid w:val="00D4410B"/>
    <w:rsid w:val="00D72248"/>
    <w:rsid w:val="00E07BBE"/>
    <w:rsid w:val="00E54214"/>
    <w:rsid w:val="00F47B4D"/>
    <w:rsid w:val="00F56D92"/>
    <w:rsid w:val="00F951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B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C656B9"/>
    <w:pPr>
      <w:widowControl/>
      <w:spacing w:after="240" w:line="480" w:lineRule="auto"/>
      <w:jc w:val="center"/>
    </w:pPr>
    <w:rPr>
      <w:rFonts w:ascii="Times" w:hAnsi="Times"/>
      <w:kern w:val="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B5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5451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9B5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5451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7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6A84B6-5AF7-4F7C-8C06-BAB869DA5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7</Pages>
  <Words>3589</Words>
  <Characters>20750</Characters>
  <Application>Microsoft Office Word</Application>
  <DocSecurity>0</DocSecurity>
  <Lines>3458</Lines>
  <Paragraphs>347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S3G_Apply_Fixed_Case</cp:lastModifiedBy>
  <cp:revision>15</cp:revision>
  <cp:lastPrinted>2016-12-19T22:58:00Z</cp:lastPrinted>
  <dcterms:created xsi:type="dcterms:W3CDTF">2016-12-19T22:58:00Z</dcterms:created>
  <dcterms:modified xsi:type="dcterms:W3CDTF">2017-11-22T19:24:00Z</dcterms:modified>
</cp:coreProperties>
</file>